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163" w:rsidRDefault="0095531F" w:rsidP="001711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t>Supplementary Table 1</w:t>
      </w:r>
      <w:r w:rsidR="00171163">
        <w:t xml:space="preserve">: </w:t>
      </w:r>
      <w:r w:rsidR="00171163">
        <w:rPr>
          <w:rFonts w:ascii="Times New Roman" w:hAnsi="Times New Roman" w:cs="Times New Roman"/>
          <w:sz w:val="24"/>
          <w:szCs w:val="24"/>
        </w:rPr>
        <w:t xml:space="preserve">List of </w:t>
      </w:r>
      <w:r w:rsidR="007C79CF">
        <w:rPr>
          <w:rFonts w:ascii="Times New Roman" w:hAnsi="Times New Roman" w:cs="Times New Roman"/>
          <w:sz w:val="24"/>
          <w:szCs w:val="24"/>
        </w:rPr>
        <w:t xml:space="preserve">serotype </w:t>
      </w:r>
      <w:r w:rsidR="00171163">
        <w:rPr>
          <w:rFonts w:ascii="Times New Roman" w:hAnsi="Times New Roman" w:cs="Times New Roman"/>
          <w:sz w:val="24"/>
          <w:szCs w:val="24"/>
        </w:rPr>
        <w:t>O</w:t>
      </w:r>
      <w:r w:rsidR="007C79CF">
        <w:rPr>
          <w:rFonts w:ascii="Times New Roman" w:hAnsi="Times New Roman" w:cs="Times New Roman"/>
          <w:sz w:val="24"/>
          <w:szCs w:val="24"/>
        </w:rPr>
        <w:t xml:space="preserve"> FMD</w:t>
      </w:r>
      <w:r w:rsidR="00171163">
        <w:rPr>
          <w:rFonts w:ascii="Times New Roman" w:hAnsi="Times New Roman" w:cs="Times New Roman"/>
          <w:sz w:val="24"/>
          <w:szCs w:val="24"/>
        </w:rPr>
        <w:t xml:space="preserve"> viruses used in this study. </w:t>
      </w:r>
      <w:r w:rsidR="007C79CF">
        <w:rPr>
          <w:rFonts w:ascii="Times New Roman" w:hAnsi="Times New Roman" w:cs="Times New Roman"/>
          <w:sz w:val="24"/>
          <w:szCs w:val="24"/>
        </w:rPr>
        <w:t xml:space="preserve">SH72: Sharqia-72; PA: </w:t>
      </w:r>
      <w:proofErr w:type="spellStart"/>
      <w:r w:rsidR="007C79CF">
        <w:rPr>
          <w:rFonts w:ascii="Times New Roman" w:hAnsi="Times New Roman" w:cs="Times New Roman"/>
          <w:sz w:val="24"/>
          <w:szCs w:val="24"/>
        </w:rPr>
        <w:t>PanAsia</w:t>
      </w:r>
      <w:proofErr w:type="spellEnd"/>
      <w:r w:rsidR="007C79CF">
        <w:rPr>
          <w:rFonts w:ascii="Times New Roman" w:hAnsi="Times New Roman" w:cs="Times New Roman"/>
          <w:sz w:val="24"/>
          <w:szCs w:val="24"/>
        </w:rPr>
        <w:t xml:space="preserve">; NK- not known; ND- not done. </w:t>
      </w:r>
    </w:p>
    <w:p w:rsidR="00BC1DF7" w:rsidRDefault="00BC1DF7" w:rsidP="0017116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200" w:type="dxa"/>
        <w:tblInd w:w="93" w:type="dxa"/>
        <w:tblLook w:val="04A0" w:firstRow="1" w:lastRow="0" w:firstColumn="1" w:lastColumn="0" w:noHBand="0" w:noVBand="1"/>
      </w:tblPr>
      <w:tblGrid>
        <w:gridCol w:w="965"/>
        <w:gridCol w:w="1902"/>
        <w:gridCol w:w="1600"/>
        <w:gridCol w:w="4500"/>
        <w:gridCol w:w="1527"/>
        <w:gridCol w:w="1480"/>
        <w:gridCol w:w="1480"/>
      </w:tblGrid>
      <w:tr w:rsidR="007C79CF" w:rsidRPr="007C79CF" w:rsidTr="007C79CF">
        <w:trPr>
          <w:trHeight w:val="30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MDV serotype O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C7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ptype</w:t>
            </w:r>
            <w:proofErr w:type="spellEnd"/>
            <w:r w:rsidRPr="007C7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Strain)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graphic origin, Countr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Host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ate collected</w:t>
            </w:r>
          </w:p>
        </w:tc>
        <w:tc>
          <w:tcPr>
            <w:tcW w:w="14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cession No.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77/197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akuru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Keny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P202877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2/19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.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henge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illage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ojam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6/08/199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667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30/19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ey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illage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Welleg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5/08/199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668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A/2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akasongol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trict, Ugand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0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C79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J415246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3/20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670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TAN/02/20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ibah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trict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Pwani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Tanzan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706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UGA/18/20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Kasub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illage, Kampala, Ugand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3/03/200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1/20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1/200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2/20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1/200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3/20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9/01/200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10/20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01/200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54/20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1/2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8/02/200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OM/01/2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omal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2/12/200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OM/02/2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omal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3/12/200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OM/04/2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</w:pPr>
            <w:r w:rsidRPr="007C79C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omal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12/200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UGA/18/2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Ugand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7/2007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03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9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07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5/12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29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7/09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31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12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37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12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4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1/02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704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8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9/05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705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TAN/16/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orogor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Tanzan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5/09/2008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06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2/01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17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3/04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23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/04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GY/29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SH72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gyp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HE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4/05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3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2/01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1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3/01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39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6/03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44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/06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49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01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A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ot specified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02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D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125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airobi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09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NIG/15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Federal Lowest Area Joss, Plateau State, Nig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5/08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1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Redwan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Omdurman, Khartoum, Suda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3/12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TAN/44/2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akete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Tanzan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7/10/200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COD/03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d-Kivu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Plaine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La Ruzizi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Dem.Rep.Cong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6/10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COD/04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d-Kivu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Plaine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La Ruzizi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Dem.Rep.Cong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6/10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7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hifar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ob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Bale, Oromi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0/02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A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elambar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Kucha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Walist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SNNP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2/02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100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ldoret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st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8/04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137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ransmar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6/07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04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</w:t>
            </w:r>
            <w:r w:rsidR="002304E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ajur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ajur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Tripoli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2/12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1/2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Hilat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uku, Khartoum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1/01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2/20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eriab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Khartoum North, Khartoum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2/01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ZAM/01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bal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Zamb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8/10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ZAM/04/2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bal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Zamb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8/10/201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J831719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RI/01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Betmekae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aekel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ritr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6/11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RI/02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mara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aekel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ritr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11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RI/04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di-Segud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ritr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11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RI/08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mara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aekel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gion, Eritre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PI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5/12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5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od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od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SNNP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5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09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od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od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SNNP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0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Urag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ujii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Oromi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3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dam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ast Shewa, Oromi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31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26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hire, Samite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eharti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Tigray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0/11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29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Debre-Zeit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PI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5/07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38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dam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4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42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idam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8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48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Debre-Zeit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EMDIT)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4/10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KEN/01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k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est, Ken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2/01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25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Bir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uammar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Zawiyah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1/12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29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bues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Zawiyah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4/12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33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udaim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Zawiyah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5/12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09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welain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Omdurmay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Khartoum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3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SUD/11/20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welain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Omdurmay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Khartoum, Sud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3/201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/ETH/03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.Beles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South Gondar, Amhar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3/02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D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/ETH/04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BLD Special Zone, Amhar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9/02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/ETH/07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ya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zabo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Southern Zone, Tigray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02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1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wabel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ast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ojam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Amhar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/SHE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05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2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wabel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East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ojam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Amhara, 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/SHE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05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ETH/15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20/06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02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erzaz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srat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01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05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tay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Garaboulli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2/01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07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ug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ltholath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Zliten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We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HEE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7/01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48/2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 (P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Qba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Derrnah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East Province, Liby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8/02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O/LIB/54/2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EA-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 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Hawari</w:t>
            </w:r>
            <w:proofErr w:type="spellEnd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, Benghazi, Lib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SHEEP/GO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/04/201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O/</w:t>
            </w:r>
            <w:proofErr w:type="spellStart"/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anisa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19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AJ251477</w:t>
            </w:r>
          </w:p>
        </w:tc>
      </w:tr>
      <w:tr w:rsidR="007C79CF" w:rsidRPr="007C79CF" w:rsidTr="007C79CF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O/PanAsia-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ME-S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Turkey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CATT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01/01/2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79CF" w:rsidRPr="007C79CF" w:rsidRDefault="007C79CF" w:rsidP="007C7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9CF">
              <w:rPr>
                <w:rFonts w:ascii="Calibri" w:eastAsia="Times New Roman" w:hAnsi="Calibri" w:cs="Times New Roman"/>
                <w:color w:val="000000"/>
                <w:lang w:eastAsia="en-GB"/>
              </w:rPr>
              <w:t>KP202878</w:t>
            </w:r>
          </w:p>
        </w:tc>
      </w:tr>
    </w:tbl>
    <w:p w:rsidR="007C79CF" w:rsidRDefault="007C79CF" w:rsidP="00171163">
      <w:pPr>
        <w:rPr>
          <w:rFonts w:ascii="Times New Roman" w:hAnsi="Times New Roman" w:cs="Times New Roman"/>
          <w:sz w:val="24"/>
          <w:szCs w:val="24"/>
        </w:rPr>
      </w:pPr>
    </w:p>
    <w:sectPr w:rsidR="007C79CF" w:rsidSect="009553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31F"/>
    <w:rsid w:val="00171163"/>
    <w:rsid w:val="002304E6"/>
    <w:rsid w:val="006363DE"/>
    <w:rsid w:val="007C79CF"/>
    <w:rsid w:val="0095531F"/>
    <w:rsid w:val="00BC1DF7"/>
    <w:rsid w:val="00CE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1FB29-0BEE-4A92-90FC-4A7139B5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3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0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8</Words>
  <Characters>5747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 mahapatra</dc:creator>
  <cp:lastModifiedBy>satya parida</cp:lastModifiedBy>
  <cp:revision>2</cp:revision>
  <dcterms:created xsi:type="dcterms:W3CDTF">2017-05-05T17:27:00Z</dcterms:created>
  <dcterms:modified xsi:type="dcterms:W3CDTF">2017-05-05T17:27:00Z</dcterms:modified>
</cp:coreProperties>
</file>